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20" w:type="dxa"/>
        <w:jc w:val="left"/>
        <w:tblInd w:w="-56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4675"/>
        <w:gridCol w:w="5049"/>
      </w:tblGrid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umber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evious Functio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ew Functio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004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riplasmic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haem cytochrome C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006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ntegral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Na+/H+ antiporter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017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TP /GTP binding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ulphide bond formation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018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hydrophobic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ulphide bond formation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021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021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fumarylacetoacetate (FAA) hydrolase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025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membrane symporter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odium:dicarboxylate family transmembrane symporter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026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026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midylate synth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038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oly(A) polymerase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041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041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flagellar hook-length control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046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gene (transmembrane transport protein)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gene (putative sodium:sulfate transmembrane transport protein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054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054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lysine decarboxylase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058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riplasmic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ptidase C39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067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067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midohydrolase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109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bB\tolQ family transport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otA/TolQ/ExbB proton channel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112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plasmic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olB precursor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115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yl-prolyl cis-trans isomer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BP-type peptidyl-prolyl cis-trans isom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119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119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hydrol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123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criptional regulator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NA-dihydrouridine synth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125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sA-lik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125c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128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hB-lik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nositol monophosphatase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131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riplasmic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ptidase M23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13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133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lycoprotease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137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137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ribosome-binding factor A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145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145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AT (Twin-Arginine Translocation) pathway signal sequence domain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154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thyl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etrapyrrole methylase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159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159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6-pyruvoyl tetrahydropterin synth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160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160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radical SAM domain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172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172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accharopine dehydrogen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177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lipo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ron transport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178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outer membrane siderophore receptor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onB-denpendent outer membrane receptor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186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ntegral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erC family integral membrane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188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188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kin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20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membrane transport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itrate transporter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204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ntegral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oligopeptide transporter, OPT family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227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ornithine aminotransfer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cetylornithine/succinyldiaminopimelate amino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230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230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ferase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238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ntegral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chanosensitive ion channel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250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membrane transport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FS (Major Facilitator Superfamily) transport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256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ntegral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ulfatase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258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helix-turn-helix motif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bacterial regulatory protein, ArsR family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261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261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AM-dependent methyl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26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ntegral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transporter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270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automerase family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automerase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277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riplasmic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log of E. coli rod shape-determining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292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gene (partial glpT)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gene (putative glycerol-3-phosphate transporter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302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302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olybdenum-pterin binding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311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 protein homolog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50S ribosomal protein L25 (general stress protein Ctc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315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315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HAD-superfamily hydrolase, subfamily IIA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327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327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endoribonuclease L-PSP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339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membrane transport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FS (Major Facilitator Superfamily) transport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356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356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dihydroneopterin aldol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360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hospho-sugar mut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glucosamine mut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363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oxidoreduct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oxygen-independent coproporphyrinogen III oxid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365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utative outer membrane channel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er membrane channel protein CmeC (multidrug efflux system CmeABC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367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fusion component of efflux system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plasmic fusion protein CmeA (multidrug efflux system CmeABC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372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372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lutathionylspermidine synth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378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ntegral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ferric reductase-like transmembrane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379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379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olybdenum containing oxidoreduct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393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oxidoreduct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alate:quinone oxidoreduct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394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394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criptional activator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399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ntegral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icin V production protein homolog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415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oxidoreductase subunit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MC oxidoreductase subunit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419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419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histidine triad (HIT)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434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glycerate mut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-bisphosphoglycerate-independent phosphoglycerate mut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436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436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yridoxamine 5'-phosphate oxid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447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447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NUDIX hydrolase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458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458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NA 2-methylthioadenosine synth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461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ntegral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FS (Major Facilitator Superfamily) transport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462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462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radical SAM domain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465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465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up III truncated haemoglob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481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ly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dihydrodipicolinate synth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484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transport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FS (Major Facilitator Superfamily) transport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487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487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midohydrol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494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494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exporting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495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495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thyltransferase domain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499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T-lik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histidine triad (HIT)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500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TP /GTP binding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rhodanese-like domain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504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504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oxidoreduct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51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513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ribosylformylglycinamidine (FGAM) synth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519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519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rhodanese-like domain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522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Na+/Pi cotransporter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529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529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minodeoxychorismate lyase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540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540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exporting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546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546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3-octaprenyl-4-hydroxybenzoate carboxy-ly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552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phobic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555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ntegral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utative dicarboxylate carrier protein MatC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556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556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midohydrolase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559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oreduct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yridine nucleotide-disulphide oxidoreduct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560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ntegral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ATE family transport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57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573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atB/Yqey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579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579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-independant protein transloc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580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oxidoreduct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oxygen-independent coproporphyrinogen III oxid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581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NTP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NUDIX hydrolase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594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riplasmic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utative DNA/RNA non-specific endonucle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596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antigenic peptide PEB3\cell binding factor 2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antigenic peptide PEB-cell binding factor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599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riplasmic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utative OmpA family membrane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602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602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C-domain containing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604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604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olyphosphate kin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606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riplasmic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ecretion protein HlyD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611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membrane transport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cyltransferase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619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ntegral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ATE family transport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622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regulatory protein hypF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amoyl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630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630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utative DNA polymerase III, delta subunit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634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F family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processing protein A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635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635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holliday junction resolv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641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641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norganic polyphosphate/ATP-NAD kin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644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644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atD-related deoxyribonuclease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647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647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HAD-superfamily hydrol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648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648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649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649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OstA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662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heat shock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dependent Hsl protease ATP-binding subunit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663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heat shock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dependent protease HslV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667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667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4 domain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686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pE protein homolog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hydroxy-3-methylbut-2-en-1-yl diphosphate synth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693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693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adenosyl-methyl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717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717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rsC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729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729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ype I phosphodiesterase/nucleotide pyrophosphat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73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733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HAD-superfamily hydrol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737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riplasmic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haemagglutination activity domain containing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755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ron uptak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c enterobactin uptake receptor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767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deoxy-D-manno-octulosonic-acid transfer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pantetheine adenylyl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769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riplasmic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flagellar protein FlgA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770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riplasmic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NLPA family lipo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771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riplasmic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NLPA family lipo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772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riplasmic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NLPA family lipo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789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RNA nucleotidyltransfer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ultifunctional Cca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796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796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hydrol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800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800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TP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822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/pantothenate metabolism flavo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pantothenoylcysteine decarboxyl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829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829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oA binding domain containing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832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ntegral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Na+/H+ antiporter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841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TP/GTP binding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olybdopterin-guanine dinucleotide biosynthesis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846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ntegral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tallophosphoest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850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transport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FS (Major Facilitator Superfamily) transport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883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883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criptional regulator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894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tB homolog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hydroxy-3-methylbut-2-enyl diphosphate reduct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917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 starvation protein A homolog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utative integral membrane protein (CstA homolog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921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ABC-type amino-acid transporter periplasmic solute-binding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spartate/glutamate-binding ABC transporter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934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membrane transport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odium:amino-acid symporter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935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membrane transport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odium:amino-acid symporter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941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ntegral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rme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94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riplasmic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utative outer-membrane lipoprotein carrier protein precursor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947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hydrol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arbon-nitrogen hydrol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948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membrane transport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ation efflux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949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949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ptidyl-arginine deiminase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952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HAMP containing membrane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956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hiophene and furan oxidation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NA modification GTP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965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965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cyl-CoA thioester hydrol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976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0976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thyl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981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transport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FS (Major Facilitator Superfamily) transport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987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ntegral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FS (Major Facilitator Superfamily) transport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0997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dB homolog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thyltransferase (GidB homolog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002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002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hosphoglycerate/bisphosphoglycerate mut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006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Cj1006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iaB-like tRNA modifying enzym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007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chanosensitive ion channel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011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orA-like Mg2+ transporter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013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ytochrome C biogenesis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024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-transduction regulatory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-54 associated transcriptional activator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035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sible transfer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utative arginyl-tRNA-protein 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039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UDP-N-acetylglucosamine--N-acetylmuramyl-(pentapeptide) pyrophosphoryl-undecaprenol N-acetylglucosamine transfer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undecaprenyldiphospho-muramoylpentapeptide b-N-acetylglucosaminyl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040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membrane transport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FS (Major Facilitator Superfamily) transport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043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sible transfer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hiamine-phosphate pyrophosphoryl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044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H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azole biosynthesis protein ThiH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045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G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azole biosynthesis protein ThiG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047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047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hiamine biosynthesis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049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ntegral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LysE family transporter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050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fer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-dependent deacetyl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055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ntegral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ulfatase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056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056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arbon-nitrogen hydrolase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060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hydrophobic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062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062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inA-like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068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ntegral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ptidase M50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080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080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uroporphyrinogen-III synth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087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riplasmic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ptid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094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reprotein translocase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095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ntegral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polipoprotein N-acyl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04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Cj1104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4-diphosphocytidyl-2-C-methyl-D-erythritol kin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07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107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dependent Clp protease adaptor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11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ntegral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arC family integral membrane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12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112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elR domain containing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15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hosphatidylserine decarboxylase-related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17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sible ribosomal protein methyltransfer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11 methyl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20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ugar epimerase/dehydrat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GlcNAc C4,6 dehydrat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21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minotransferase (degT family)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4-keto-6-deoxy-GlcNAc C4 amino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23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fer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 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25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alactosyltransfer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ac 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26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utative integral membrane protein (possible oligosaccharyl transferase)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igosaccharide 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27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lycosyltransfer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ac 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28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lycosyltransfer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yl 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29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lycosyltransfer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ac transferase/polym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30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-type transport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ipp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31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glucose 4-epimer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GlcNAc/Glc 4-epimerase for LOS, capule &amp; N-linked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32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 Cj1132c 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132c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3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lipopolysaccharide heptosyltransfer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tosyltransferase I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36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alactosyltransfer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lycosyl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37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137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lycosyl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38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alactosyltransfer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lycosyl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39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alactosyltransfer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1,3 galactosyltransferase addition of terminal galactose to LOS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40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2,3-/alpha-2,8-sialyltransfer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2,3-sialyl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42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N-acetylglucosamine-6-phosphate 2-epimerase/N-acetylglucosamine-6-phosphat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N-acetylglucosamine 2-epim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14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neuraminate cytidylyltransfer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-domain bifunctional protein (beta-1,4-N-acetylgalactosaminyltransferase/CMP-Neu5Ac synthas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46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lucosyltransfer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lycosyl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48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heptose--LPS heptosyltransfer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tosyltransferase II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49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heptose isomerase 1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doheptulose 7-phosphate isom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50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DP-heptose synth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D-beta-D-heptose (7-phosphate kinase/1-phosphate adenylyltransferase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51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DP-L-glycero-D-manno-heptose-6-epimer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glyceromanno-heptose 6-epim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52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hosphat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,D-heptose 1,7-bisphosphate phosphat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54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hydrophobic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ytochrome oxidase maturation protein cbb3-typ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60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hydrophobic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62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162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heavy-metal-associated domain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70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er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0 kda outer membrane protein precursor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76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176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-independent protein translocase (TatA/E homolog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88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inhibited division protein A homolog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 uridine 5-carboxymethylaminomethyl modification enzym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90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CP-domain signal transduction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partate energy taxis response protein cetA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91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ignal-transduction sensor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AS domain containing signal-transduction sensor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198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198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ribosylhomocysteine lyase (autoinducer-2 production protein LuxS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200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riplasmic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NLPA family lipo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208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208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5-formyltetrahydrofolate cyclo-ligase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209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209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/KH domain containing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211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ntegral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ompetence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214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ntegral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exporting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215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riplasmic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ptidase M23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23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hydrol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HAD-superfamily hydrol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235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riplasmic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ptidase M23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239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yridoxal phosphate biosynthetic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4-hydroxythreonine-4-phosphate dehydrogen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241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membrane transport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FS (Major Facilitator Superfamily) transporter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244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244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radical SAM domain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268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268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FAD dependent oxidoreduct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270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270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utative 2-nitropropane dioxygenase, oxidoreductase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275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riplasmic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ptidase M23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278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278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NA (guanine-N(7)-)-methyl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29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ossible sugar nucleotide epimerase/dehydrat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UDP-GlcNAc-specific C4,6 dehydratase/C5 epimerase forming UDP-2-acetamido-2,6-dideoxy-</w:t>
            </w: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-L-arabino-hexos-4-ulo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294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minotransfer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 aminotransferase specific for PseB product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298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N-acetyl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300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 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AM domain containing methyl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302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HAD-superfamily phosphatase, subfamily IIIC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312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ssible flagellar protein 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ase specific for PseC product, UDP-4-amino-4,6-dideoxy-β-L-AltNAc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31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ossible flagellar protein 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acetyltransferase specific for PseC product, UDP-4-amino-4,6-dideoxy-β-L-AltNAc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314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ycl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idazole glycerol phosphate synthase subunit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315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dotransfer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idazole glycerol phosphate synthase subunit</w:t>
            </w:r>
          </w:p>
        </w:tc>
      </w:tr>
      <w:tr>
        <w:trPr>
          <w:trHeight w:val="76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316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utative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aminic acid biosynthesis PseA protein, involved in biosynthesis or transfer of the Pse5Ac7Am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317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acetylneuraminic acid synthet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 synthet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318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318 (1318 family)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otility accessory factor, function unknown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325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325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thyl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328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N-acetylglucosamine-6-phosphate 2-epimerase/N-acetylglucosamine-6-phosphat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utative UDP-N-acetylglucosamine 2-epim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33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333 (1318 family)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D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334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334 (1318 family)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otility accessory factor, function unknown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335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335 (1318 family)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otility accessory factor, function unknown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337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337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E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341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341c (1318 family)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otility accessory factor, function unknown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342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342c (617 family)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otility accessory factor, function unknown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368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368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radical SAM domain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369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membrane transport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rme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388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388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endoribonuclease L-PSP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389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gene (transmembrane transport protein)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seudogene (putative C4-dicarboxylate anaerobic carrier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395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gene (hypothetical protein Cj1395)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gene (putative MmgE/PrpD family protein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397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397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ferrous iron transport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404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404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nicotinate-nucleotide adenylyl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417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mido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418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420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thyl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423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ugar-phosphate nucleotidyltransfer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D-glycero-D-manno-heptose 1-phosphate guanosyl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425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ugar kin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D-glycero-D-manno-heptose 7-phosphate kin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426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thyltransferase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428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fucose synthet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P-L-fucose synth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430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utative nucleotide-sugar epimerase/dehydrat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dTDP-4-dehydrorhamnose 3,5-epim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431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sular polysaccharide heptosyl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435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hosphat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442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ugar transf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443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psF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-arabinose 5-phosphate isomer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448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apsule polysaccharide export system inner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sule polysaccharide export system inner membrane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453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453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utative tRNA(Ile)-lysidine synth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454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454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radical SAM domain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457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457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 pseudouridine synthase D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505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505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wo-component response regulator (SirA-like protein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507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507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regulator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521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521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RISPR-associated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522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522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RISPR-associated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523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523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CRISPR-associated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528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gene (transmembrane transport protein)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seudogene (putative C4-dicarboxylate anaerobic carrier)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530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TP/GTP-binding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dephospho-CoA kin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542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542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llophanate hydrolase subunit 1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54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543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llophanate hydrolase subunit 2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546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546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criptional regulator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556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556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criptional regulator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560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erme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586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bacterial haemoglob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 domain haemoglob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588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membrane transport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FS (Major Facilitator Superfamily) transport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600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dotransferase HisH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idazole glycerol phosphate synthase subunit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60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ase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idazole glycerol phosphate synthase subunit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607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607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C-methyl-D-erythritol 4- phosphate cytidylyltransferase/ 2-C-methyl-D-erythritol 2,4-cyclodiphosphate synth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613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613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yridoxamine 5'-phosphate oxid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618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618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radical SAM domain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625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transporter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transporter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63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633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TP-binding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658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ntegral membrane protein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ron permease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710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710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tallo-beta-lactamase family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71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713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radical SAM domain protein</w:t>
            </w:r>
          </w:p>
        </w:tc>
      </w:tr>
      <w:tr>
        <w:trPr>
          <w:trHeight w:val="255" w:hRule="atLeast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j1724c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j1724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TP cyclohydrolase I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dditional file 5. CDSs modified in </w:t>
      </w:r>
      <w:r>
        <w:rPr>
          <w:i/>
        </w:rPr>
        <w:t>C. jejuni</w:t>
      </w:r>
      <w:r>
        <w:rPr/>
        <w:t xml:space="preserve"> NCTC11168 re-annotation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077" w:right="87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7T17:26:00Z</dcterms:created>
  <dc:creator>IPMBOGUN</dc:creator>
  <dc:description/>
  <cp:keywords/>
  <dc:language>en-US</dc:language>
  <cp:lastModifiedBy>GUNDOGDU</cp:lastModifiedBy>
  <dcterms:modified xsi:type="dcterms:W3CDTF">2007-04-07T17:29:00Z</dcterms:modified>
  <cp:revision>3</cp:revision>
  <dc:subject/>
  <dc:title>Gene Number</dc:title>
</cp:coreProperties>
</file>